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35E2" w14:textId="038015C3" w:rsidR="00D046AA" w:rsidRPr="00CF5C96" w:rsidRDefault="00D046AA">
      <w:pPr>
        <w:rPr>
          <w:rFonts w:ascii="Arial" w:hAnsi="Arial" w:cs="Arial"/>
        </w:rPr>
      </w:pPr>
      <w:r w:rsidRPr="00CF5C96">
        <w:rPr>
          <w:rFonts w:ascii="Arial" w:hAnsi="Arial" w:cs="Arial"/>
        </w:rPr>
        <w:t xml:space="preserve">Table </w:t>
      </w:r>
      <w:r w:rsidR="007B613F">
        <w:rPr>
          <w:rFonts w:ascii="Arial" w:hAnsi="Arial" w:cs="Arial"/>
        </w:rPr>
        <w:t>S4</w:t>
      </w:r>
      <w:r w:rsidRPr="00CF5C96">
        <w:rPr>
          <w:rFonts w:ascii="Arial" w:hAnsi="Arial" w:cs="Arial"/>
        </w:rPr>
        <w:br/>
      </w:r>
      <w:r w:rsidR="007B613F">
        <w:rPr>
          <w:rFonts w:ascii="Arial" w:hAnsi="Arial" w:cs="Arial"/>
        </w:rPr>
        <w:t xml:space="preserve">Standard and </w:t>
      </w:r>
      <w:r w:rsidR="007B613F">
        <w:rPr>
          <w:rFonts w:ascii="Arial" w:hAnsi="Arial" w:cs="Arial"/>
          <w:i/>
          <w:iCs/>
        </w:rPr>
        <w:t xml:space="preserve">in vivo </w:t>
      </w:r>
      <w:r w:rsidR="007B613F" w:rsidRPr="007B613F">
        <w:rPr>
          <w:rFonts w:ascii="Arial" w:hAnsi="Arial" w:cs="Arial"/>
        </w:rPr>
        <w:t>∆G</w:t>
      </w:r>
      <w:r w:rsidR="007B613F">
        <w:rPr>
          <w:rFonts w:ascii="Arial" w:hAnsi="Arial" w:cs="Arial"/>
        </w:rPr>
        <w:t xml:space="preserve"> values for MEP pathway reactions in </w:t>
      </w:r>
      <w:r w:rsidR="00CE5B0E">
        <w:rPr>
          <w:rFonts w:ascii="Arial" w:hAnsi="Arial" w:cs="Arial"/>
        </w:rPr>
        <w:t xml:space="preserve">wild-type </w:t>
      </w:r>
      <w:r w:rsidR="00CF5C96" w:rsidRPr="00CF5C96">
        <w:rPr>
          <w:rFonts w:ascii="Arial" w:hAnsi="Arial" w:cs="Arial"/>
          <w:i/>
          <w:iCs/>
        </w:rPr>
        <w:t xml:space="preserve">Z. mobili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0"/>
        <w:gridCol w:w="3216"/>
        <w:gridCol w:w="2694"/>
      </w:tblGrid>
      <w:tr w:rsidR="00CF5C96" w:rsidRPr="00CF5C96" w14:paraId="1181D25C" w14:textId="77777777" w:rsidTr="00CE5B0E"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727B" w14:textId="2E26C423" w:rsidR="00CF5C96" w:rsidRPr="00CF5C96" w:rsidRDefault="007B613F" w:rsidP="003666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P Reaction</w:t>
            </w:r>
          </w:p>
        </w:tc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AA1E4" w14:textId="5D5D30A2" w:rsidR="00CF5C96" w:rsidRPr="00CE5B0E" w:rsidRDefault="007B613F" w:rsidP="00CE5B0E">
            <w:pPr>
              <w:spacing w:after="160" w:line="259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ndard </w:t>
            </w:r>
            <w:r w:rsidRPr="007B613F">
              <w:rPr>
                <w:rFonts w:ascii="Arial" w:hAnsi="Arial" w:cs="Arial"/>
              </w:rPr>
              <w:t>∆G</w:t>
            </w:r>
            <w:r>
              <w:rPr>
                <w:rFonts w:ascii="Arial" w:hAnsi="Arial" w:cs="Arial"/>
              </w:rPr>
              <w:br/>
              <w:t>(kJ/mol)</w:t>
            </w:r>
            <w:r w:rsidR="00CE5B0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CE5B0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42C16D10" w14:textId="1F063EA2" w:rsidR="00CF5C96" w:rsidRPr="007B613F" w:rsidRDefault="007B613F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 viv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B613F">
              <w:rPr>
                <w:rFonts w:ascii="Arial" w:hAnsi="Arial" w:cs="Arial"/>
              </w:rPr>
              <w:t>∆G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(kJ/mol)</w:t>
            </w:r>
          </w:p>
        </w:tc>
      </w:tr>
      <w:tr w:rsidR="00CE5B0E" w:rsidRPr="00CF5C96" w14:paraId="2A3279F2" w14:textId="77777777" w:rsidTr="00CE5B0E">
        <w:trPr>
          <w:trHeight w:val="288"/>
        </w:trPr>
        <w:tc>
          <w:tcPr>
            <w:tcW w:w="1843" w:type="pct"/>
            <w:tcBorders>
              <w:top w:val="single" w:sz="4" w:space="0" w:color="auto"/>
            </w:tcBorders>
          </w:tcPr>
          <w:p w14:paraId="291404ED" w14:textId="4D3E801A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XS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vAlign w:val="bottom"/>
          </w:tcPr>
          <w:p w14:paraId="000DBDA3" w14:textId="2394A1CF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7.3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bottom"/>
          </w:tcPr>
          <w:p w14:paraId="2A30B8E9" w14:textId="7EB7AC50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5.1</w:t>
            </w:r>
          </w:p>
        </w:tc>
      </w:tr>
      <w:tr w:rsidR="00CE5B0E" w:rsidRPr="00CF5C96" w14:paraId="4C018AB8" w14:textId="77777777" w:rsidTr="00CE5B0E">
        <w:trPr>
          <w:trHeight w:val="288"/>
        </w:trPr>
        <w:tc>
          <w:tcPr>
            <w:tcW w:w="1843" w:type="pct"/>
          </w:tcPr>
          <w:p w14:paraId="05B64546" w14:textId="53BC6947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XR</w:t>
            </w:r>
          </w:p>
        </w:tc>
        <w:tc>
          <w:tcPr>
            <w:tcW w:w="1718" w:type="pct"/>
            <w:vAlign w:val="bottom"/>
          </w:tcPr>
          <w:p w14:paraId="3C8C42CE" w14:textId="5A6FB809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1.5</w:t>
            </w:r>
          </w:p>
        </w:tc>
        <w:tc>
          <w:tcPr>
            <w:tcW w:w="1440" w:type="pct"/>
            <w:vAlign w:val="bottom"/>
          </w:tcPr>
          <w:p w14:paraId="6BEBB166" w14:textId="675A85ED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9.3</w:t>
            </w:r>
          </w:p>
        </w:tc>
      </w:tr>
      <w:tr w:rsidR="00CE5B0E" w:rsidRPr="00CF5C96" w14:paraId="0D1AB50C" w14:textId="77777777" w:rsidTr="00CE5B0E">
        <w:trPr>
          <w:trHeight w:val="288"/>
        </w:trPr>
        <w:tc>
          <w:tcPr>
            <w:tcW w:w="1843" w:type="pct"/>
          </w:tcPr>
          <w:p w14:paraId="3C6FDB34" w14:textId="783FCC8F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pD</w:t>
            </w:r>
            <w:proofErr w:type="spellEnd"/>
          </w:p>
        </w:tc>
        <w:tc>
          <w:tcPr>
            <w:tcW w:w="1718" w:type="pct"/>
            <w:vAlign w:val="bottom"/>
          </w:tcPr>
          <w:p w14:paraId="2A39342E" w14:textId="0075F539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.3</w:t>
            </w:r>
          </w:p>
        </w:tc>
        <w:tc>
          <w:tcPr>
            <w:tcW w:w="1440" w:type="pct"/>
            <w:vAlign w:val="bottom"/>
          </w:tcPr>
          <w:p w14:paraId="6F939DD4" w14:textId="16D0C186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2.0</w:t>
            </w:r>
          </w:p>
        </w:tc>
      </w:tr>
      <w:tr w:rsidR="00CE5B0E" w:rsidRPr="00CF5C96" w14:paraId="0F60D6A4" w14:textId="77777777" w:rsidTr="00CE5B0E">
        <w:trPr>
          <w:trHeight w:val="288"/>
        </w:trPr>
        <w:tc>
          <w:tcPr>
            <w:tcW w:w="1843" w:type="pct"/>
          </w:tcPr>
          <w:p w14:paraId="54A0378B" w14:textId="28E878BC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pE</w:t>
            </w:r>
            <w:proofErr w:type="spellEnd"/>
          </w:p>
        </w:tc>
        <w:tc>
          <w:tcPr>
            <w:tcW w:w="1718" w:type="pct"/>
            <w:vAlign w:val="bottom"/>
          </w:tcPr>
          <w:p w14:paraId="217FB374" w14:textId="6AC8FA57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440" w:type="pct"/>
            <w:vAlign w:val="bottom"/>
          </w:tcPr>
          <w:p w14:paraId="3B142875" w14:textId="619CDEC9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E5B0E" w:rsidRPr="00CF5C96" w14:paraId="147FC680" w14:textId="77777777" w:rsidTr="00CE5B0E">
        <w:trPr>
          <w:trHeight w:val="288"/>
        </w:trPr>
        <w:tc>
          <w:tcPr>
            <w:tcW w:w="1843" w:type="pct"/>
          </w:tcPr>
          <w:p w14:paraId="111705A8" w14:textId="5E7DD08C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pF</w:t>
            </w:r>
            <w:proofErr w:type="spellEnd"/>
          </w:p>
        </w:tc>
        <w:tc>
          <w:tcPr>
            <w:tcW w:w="1718" w:type="pct"/>
            <w:vAlign w:val="bottom"/>
          </w:tcPr>
          <w:p w14:paraId="3B40BAB9" w14:textId="19CC403A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40" w:type="pct"/>
            <w:vAlign w:val="bottom"/>
          </w:tcPr>
          <w:p w14:paraId="3D4829FE" w14:textId="5A1BAC32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E5B0E" w:rsidRPr="00CF5C96" w14:paraId="78E050F0" w14:textId="77777777" w:rsidTr="00CE5B0E">
        <w:trPr>
          <w:trHeight w:val="288"/>
        </w:trPr>
        <w:tc>
          <w:tcPr>
            <w:tcW w:w="1843" w:type="pct"/>
          </w:tcPr>
          <w:p w14:paraId="04EECC15" w14:textId="1932101E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pG</w:t>
            </w:r>
            <w:proofErr w:type="spellEnd"/>
          </w:p>
        </w:tc>
        <w:tc>
          <w:tcPr>
            <w:tcW w:w="1718" w:type="pct"/>
            <w:vAlign w:val="bottom"/>
          </w:tcPr>
          <w:p w14:paraId="58180237" w14:textId="4BC8B7F4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40" w:type="pct"/>
            <w:vAlign w:val="bottom"/>
          </w:tcPr>
          <w:p w14:paraId="2C19E7DA" w14:textId="72A9D892" w:rsidR="00CE5B0E" w:rsidRPr="00CF5C96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E5B0E" w:rsidRPr="00CF5C96" w14:paraId="48EA6CC7" w14:textId="77777777" w:rsidTr="00CE5B0E">
        <w:trPr>
          <w:trHeight w:val="288"/>
        </w:trPr>
        <w:tc>
          <w:tcPr>
            <w:tcW w:w="1843" w:type="pct"/>
            <w:tcBorders>
              <w:bottom w:val="single" w:sz="4" w:space="0" w:color="auto"/>
            </w:tcBorders>
          </w:tcPr>
          <w:p w14:paraId="01896E69" w14:textId="4E8870A2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pH</w:t>
            </w:r>
            <w:proofErr w:type="spellEnd"/>
          </w:p>
        </w:tc>
        <w:tc>
          <w:tcPr>
            <w:tcW w:w="1718" w:type="pct"/>
            <w:tcBorders>
              <w:bottom w:val="single" w:sz="4" w:space="0" w:color="auto"/>
            </w:tcBorders>
            <w:vAlign w:val="bottom"/>
          </w:tcPr>
          <w:p w14:paraId="105D65EC" w14:textId="290D7D57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27.1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bottom"/>
          </w:tcPr>
          <w:p w14:paraId="6A1BD5EA" w14:textId="78E65425" w:rsidR="00CE5B0E" w:rsidRDefault="00CE5B0E" w:rsidP="00CE5B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89.1</w:t>
            </w:r>
          </w:p>
        </w:tc>
      </w:tr>
    </w:tbl>
    <w:p w14:paraId="2BCC5781" w14:textId="0687D6F1" w:rsidR="007B613F" w:rsidRDefault="00FB428D" w:rsidP="007B613F">
      <w:pPr>
        <w:contextualSpacing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CE5B0E">
        <w:rPr>
          <w:rFonts w:ascii="Arial" w:hAnsi="Arial" w:cs="Arial"/>
          <w:sz w:val="20"/>
          <w:szCs w:val="20"/>
        </w:rPr>
        <w:t>Standard</w:t>
      </w:r>
      <w:proofErr w:type="spellEnd"/>
      <w:r w:rsidR="00CE5B0E">
        <w:rPr>
          <w:rFonts w:ascii="Arial" w:hAnsi="Arial" w:cs="Arial"/>
          <w:sz w:val="20"/>
          <w:szCs w:val="20"/>
        </w:rPr>
        <w:t xml:space="preserve"> ∆G values were estimated using the Component Contribution Method (see Materials and Methods)</w:t>
      </w:r>
    </w:p>
    <w:p w14:paraId="244D9001" w14:textId="6C3FDF9E" w:rsidR="00CE5B0E" w:rsidRPr="00CE5B0E" w:rsidRDefault="00CE5B0E" w:rsidP="007B613F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 indicates</w:t>
      </w:r>
      <w:r w:rsidR="006F1FD3">
        <w:rPr>
          <w:rFonts w:ascii="Arial" w:hAnsi="Arial" w:cs="Arial"/>
          <w:sz w:val="20"/>
          <w:szCs w:val="20"/>
        </w:rPr>
        <w:t xml:space="preserve"> unavailable</w:t>
      </w:r>
      <w:r>
        <w:rPr>
          <w:rFonts w:ascii="Arial" w:hAnsi="Arial" w:cs="Arial"/>
          <w:sz w:val="20"/>
          <w:szCs w:val="20"/>
        </w:rPr>
        <w:t xml:space="preserve"> ∆G values due to lack of metabolite concentration data </w:t>
      </w:r>
      <w:r w:rsidR="006F1FD3">
        <w:rPr>
          <w:rFonts w:ascii="Arial" w:hAnsi="Arial" w:cs="Arial"/>
          <w:sz w:val="20"/>
          <w:szCs w:val="20"/>
        </w:rPr>
        <w:t xml:space="preserve">and/ </w:t>
      </w:r>
      <w:r>
        <w:rPr>
          <w:rFonts w:ascii="Arial" w:hAnsi="Arial" w:cs="Arial"/>
          <w:sz w:val="20"/>
          <w:szCs w:val="20"/>
        </w:rPr>
        <w:t xml:space="preserve">or standard </w:t>
      </w:r>
      <w:r>
        <w:rPr>
          <w:rFonts w:ascii="Arial" w:hAnsi="Arial" w:cs="Arial"/>
          <w:sz w:val="20"/>
          <w:szCs w:val="20"/>
        </w:rPr>
        <w:t>∆G</w:t>
      </w:r>
      <w:r>
        <w:rPr>
          <w:rFonts w:ascii="Arial" w:hAnsi="Arial" w:cs="Arial"/>
          <w:sz w:val="20"/>
          <w:szCs w:val="20"/>
        </w:rPr>
        <w:t xml:space="preserve"> estimates </w:t>
      </w:r>
    </w:p>
    <w:p w14:paraId="5A0A6CA1" w14:textId="4D9D9023" w:rsidR="00640875" w:rsidRPr="004532C9" w:rsidRDefault="00640875">
      <w:pPr>
        <w:rPr>
          <w:rFonts w:ascii="Arial" w:hAnsi="Arial" w:cs="Arial"/>
          <w:sz w:val="20"/>
          <w:szCs w:val="20"/>
        </w:rPr>
      </w:pPr>
      <w:r w:rsidRPr="004532C9">
        <w:rPr>
          <w:rFonts w:ascii="Arial" w:hAnsi="Arial" w:cs="Arial"/>
          <w:sz w:val="20"/>
          <w:szCs w:val="20"/>
        </w:rPr>
        <w:t xml:space="preserve"> </w:t>
      </w:r>
    </w:p>
    <w:sectPr w:rsidR="00640875" w:rsidRPr="0045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BAC09" w14:textId="77777777" w:rsidR="003E4FA3" w:rsidRDefault="003E4FA3" w:rsidP="00D046AA">
      <w:pPr>
        <w:spacing w:after="0" w:line="240" w:lineRule="auto"/>
      </w:pPr>
      <w:r>
        <w:separator/>
      </w:r>
    </w:p>
  </w:endnote>
  <w:endnote w:type="continuationSeparator" w:id="0">
    <w:p w14:paraId="04B2F107" w14:textId="77777777" w:rsidR="003E4FA3" w:rsidRDefault="003E4FA3" w:rsidP="00D0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790EE" w14:textId="77777777" w:rsidR="003E4FA3" w:rsidRDefault="003E4FA3" w:rsidP="00D046AA">
      <w:pPr>
        <w:spacing w:after="0" w:line="240" w:lineRule="auto"/>
      </w:pPr>
      <w:r>
        <w:separator/>
      </w:r>
    </w:p>
  </w:footnote>
  <w:footnote w:type="continuationSeparator" w:id="0">
    <w:p w14:paraId="45F80AC0" w14:textId="77777777" w:rsidR="003E4FA3" w:rsidRDefault="003E4FA3" w:rsidP="00D0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E2"/>
    <w:rsid w:val="000038B8"/>
    <w:rsid w:val="000666E7"/>
    <w:rsid w:val="00077C63"/>
    <w:rsid w:val="000972E2"/>
    <w:rsid w:val="000C2B7F"/>
    <w:rsid w:val="001913B4"/>
    <w:rsid w:val="001A7CF7"/>
    <w:rsid w:val="001F0B21"/>
    <w:rsid w:val="00211A9B"/>
    <w:rsid w:val="00222A00"/>
    <w:rsid w:val="00226A0E"/>
    <w:rsid w:val="00235AC1"/>
    <w:rsid w:val="00277650"/>
    <w:rsid w:val="002A7535"/>
    <w:rsid w:val="002B03CC"/>
    <w:rsid w:val="00324F25"/>
    <w:rsid w:val="00337A21"/>
    <w:rsid w:val="00360CEF"/>
    <w:rsid w:val="003666EA"/>
    <w:rsid w:val="003802CE"/>
    <w:rsid w:val="003B2A8F"/>
    <w:rsid w:val="003E4FA3"/>
    <w:rsid w:val="003F37C0"/>
    <w:rsid w:val="004005BD"/>
    <w:rsid w:val="00417CF4"/>
    <w:rsid w:val="00430D27"/>
    <w:rsid w:val="00436533"/>
    <w:rsid w:val="004532C9"/>
    <w:rsid w:val="00495A45"/>
    <w:rsid w:val="004966BE"/>
    <w:rsid w:val="004B18A9"/>
    <w:rsid w:val="004D0EE4"/>
    <w:rsid w:val="004E6DB5"/>
    <w:rsid w:val="00532DCA"/>
    <w:rsid w:val="00561DAD"/>
    <w:rsid w:val="00596926"/>
    <w:rsid w:val="005B1FEB"/>
    <w:rsid w:val="005F5DDF"/>
    <w:rsid w:val="00607751"/>
    <w:rsid w:val="00640875"/>
    <w:rsid w:val="006500C6"/>
    <w:rsid w:val="006F1FD3"/>
    <w:rsid w:val="007129DE"/>
    <w:rsid w:val="00717E63"/>
    <w:rsid w:val="00792494"/>
    <w:rsid w:val="007A387B"/>
    <w:rsid w:val="007A568D"/>
    <w:rsid w:val="007B51E1"/>
    <w:rsid w:val="007B613F"/>
    <w:rsid w:val="007D20E5"/>
    <w:rsid w:val="007F1EE7"/>
    <w:rsid w:val="008439D7"/>
    <w:rsid w:val="00846B5F"/>
    <w:rsid w:val="00871CA3"/>
    <w:rsid w:val="008967AA"/>
    <w:rsid w:val="009456DD"/>
    <w:rsid w:val="009A749D"/>
    <w:rsid w:val="009A7B76"/>
    <w:rsid w:val="009D5B86"/>
    <w:rsid w:val="009F21E8"/>
    <w:rsid w:val="00A0303D"/>
    <w:rsid w:val="00A03727"/>
    <w:rsid w:val="00A3440A"/>
    <w:rsid w:val="00A642DE"/>
    <w:rsid w:val="00A77EF6"/>
    <w:rsid w:val="00AB1002"/>
    <w:rsid w:val="00AC1089"/>
    <w:rsid w:val="00B02C21"/>
    <w:rsid w:val="00B20E76"/>
    <w:rsid w:val="00B55297"/>
    <w:rsid w:val="00B901DC"/>
    <w:rsid w:val="00BA0860"/>
    <w:rsid w:val="00C5498F"/>
    <w:rsid w:val="00C7260D"/>
    <w:rsid w:val="00C92777"/>
    <w:rsid w:val="00CE5B0E"/>
    <w:rsid w:val="00CF5C96"/>
    <w:rsid w:val="00CF6DB6"/>
    <w:rsid w:val="00D046AA"/>
    <w:rsid w:val="00D17224"/>
    <w:rsid w:val="00D357D4"/>
    <w:rsid w:val="00D41541"/>
    <w:rsid w:val="00D55C10"/>
    <w:rsid w:val="00D763F0"/>
    <w:rsid w:val="00D7716D"/>
    <w:rsid w:val="00DC20EE"/>
    <w:rsid w:val="00DE150D"/>
    <w:rsid w:val="00E13F4E"/>
    <w:rsid w:val="00E27AEB"/>
    <w:rsid w:val="00E42919"/>
    <w:rsid w:val="00E916E2"/>
    <w:rsid w:val="00E97204"/>
    <w:rsid w:val="00EB3420"/>
    <w:rsid w:val="00EB57FF"/>
    <w:rsid w:val="00ED0243"/>
    <w:rsid w:val="00EE782C"/>
    <w:rsid w:val="00F00542"/>
    <w:rsid w:val="00F11C63"/>
    <w:rsid w:val="00F14B07"/>
    <w:rsid w:val="00F229C4"/>
    <w:rsid w:val="00F414B4"/>
    <w:rsid w:val="00F43747"/>
    <w:rsid w:val="00FA5048"/>
    <w:rsid w:val="00FB428D"/>
    <w:rsid w:val="00FC68F6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3A7A"/>
  <w15:chartTrackingRefBased/>
  <w15:docId w15:val="{27928AAC-2DF9-47C4-A7FD-9C25A353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2C2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4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2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722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1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E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6AA"/>
  </w:style>
  <w:style w:type="paragraph" w:styleId="Footer">
    <w:name w:val="footer"/>
    <w:basedOn w:val="Normal"/>
    <w:link w:val="Foot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B08E9-A632-4292-B6AA-4B6B70058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 B KHANA</dc:creator>
  <cp:keywords/>
  <dc:description/>
  <cp:lastModifiedBy>DAVEN B KHANA</cp:lastModifiedBy>
  <cp:revision>60</cp:revision>
  <cp:lastPrinted>2022-04-29T00:19:00Z</cp:lastPrinted>
  <dcterms:created xsi:type="dcterms:W3CDTF">2020-01-22T16:29:00Z</dcterms:created>
  <dcterms:modified xsi:type="dcterms:W3CDTF">2023-02-0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opinion-in-microbiology</vt:lpwstr>
  </property>
  <property fmtid="{D5CDD505-2E9C-101B-9397-08002B2CF9AE}" pid="13" name="Mendeley Recent Style Name 5_1">
    <vt:lpwstr>Current Opinion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87ce11-4cc1-32a7-bff6-782c80b6e694</vt:lpwstr>
  </property>
  <property fmtid="{D5CDD505-2E9C-101B-9397-08002B2CF9AE}" pid="24" name="Mendeley Citation Style_1">
    <vt:lpwstr>http://www.zotero.org/styles/nature</vt:lpwstr>
  </property>
</Properties>
</file>